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11DF2" w14:textId="7CC82EBA" w:rsidR="006A2177" w:rsidRPr="006A2177" w:rsidRDefault="006A2177" w:rsidP="00795C29">
      <w:pPr>
        <w:spacing w:after="0" w:line="360" w:lineRule="auto"/>
        <w:ind w:left="2880" w:firstLine="720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6A2177">
        <w:rPr>
          <w:rFonts w:ascii="Times New Roman" w:hAnsi="Times New Roman" w:cs="Times New Roman"/>
          <w:b/>
          <w:sz w:val="24"/>
          <w:szCs w:val="24"/>
          <w:u w:val="single"/>
        </w:rPr>
        <w:t>Supplementary Materials</w:t>
      </w:r>
    </w:p>
    <w:p w14:paraId="33C02E5D" w14:textId="615BCFD6" w:rsidR="00924038" w:rsidRPr="00795C29" w:rsidRDefault="0045254F" w:rsidP="00795C29">
      <w:pPr>
        <w:spacing w:after="0" w:line="360" w:lineRule="auto"/>
        <w:ind w:left="2880" w:firstLine="720"/>
        <w:rPr>
          <w:rFonts w:ascii="Times New Roman" w:hAnsi="Times New Roman" w:cs="Times New Roman"/>
          <w:b/>
          <w:sz w:val="24"/>
          <w:szCs w:val="24"/>
        </w:rPr>
      </w:pPr>
      <w:r w:rsidRPr="00795C29">
        <w:rPr>
          <w:rFonts w:ascii="Times New Roman" w:hAnsi="Times New Roman" w:cs="Times New Roman"/>
          <w:b/>
          <w:sz w:val="24"/>
          <w:szCs w:val="24"/>
        </w:rPr>
        <w:t>Developmental Milestones</w:t>
      </w:r>
    </w:p>
    <w:p w14:paraId="3CC1F60D" w14:textId="359C6EF8" w:rsidR="00924038" w:rsidRPr="00795C29" w:rsidRDefault="00924038" w:rsidP="00795C29">
      <w:pPr>
        <w:pStyle w:val="ListParagraph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795C29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Pr="00795C29">
        <w:rPr>
          <w:rFonts w:ascii="Times New Roman" w:hAnsi="Times New Roman" w:cs="Times New Roman"/>
          <w:i/>
          <w:sz w:val="24"/>
          <w:szCs w:val="24"/>
        </w:rPr>
        <w:t>*Skills analyzed in the current study</w:t>
      </w:r>
    </w:p>
    <w:p w14:paraId="50B24F5B" w14:textId="7699975B" w:rsidR="0045254F" w:rsidRPr="00795C29" w:rsidRDefault="0045254F" w:rsidP="00795C29">
      <w:pPr>
        <w:pStyle w:val="Default"/>
        <w:spacing w:line="360" w:lineRule="auto"/>
      </w:pPr>
      <w:r w:rsidRPr="00795C29">
        <w:rPr>
          <w:b/>
          <w:bCs/>
        </w:rPr>
        <w:t>Gross Motor</w:t>
      </w:r>
      <w:r w:rsidR="00511764" w:rsidRPr="00795C29">
        <w:rPr>
          <w:b/>
          <w:bCs/>
        </w:rPr>
        <w:t xml:space="preserve"> Development</w:t>
      </w:r>
      <w:r w:rsidRPr="00795C29">
        <w:rPr>
          <w:b/>
          <w:bCs/>
        </w:rPr>
        <w:t xml:space="preserve">: </w:t>
      </w:r>
      <w:r w:rsidRPr="00795C29">
        <w:t xml:space="preserve"> No Change </w:t>
      </w:r>
      <w:proofErr w:type="gramStart"/>
      <w:r w:rsidRPr="00795C29">
        <w:t>Since</w:t>
      </w:r>
      <w:proofErr w:type="gramEnd"/>
      <w:r w:rsidRPr="00795C29">
        <w:t xml:space="preserve"> Last Visit </w:t>
      </w:r>
    </w:p>
    <w:p w14:paraId="567D5A36" w14:textId="719B4563" w:rsidR="0045254F" w:rsidRPr="00795C29" w:rsidRDefault="0045254F" w:rsidP="00795C29">
      <w:pPr>
        <w:pStyle w:val="Default"/>
        <w:numPr>
          <w:ilvl w:val="0"/>
          <w:numId w:val="3"/>
        </w:numPr>
        <w:spacing w:line="360" w:lineRule="auto"/>
      </w:pPr>
      <w:r w:rsidRPr="00795C29">
        <w:t xml:space="preserve">Rolls front to back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21FABFB5" w14:textId="77777777" w:rsidR="0045254F" w:rsidRPr="00795C29" w:rsidRDefault="0045254F" w:rsidP="00795C29">
      <w:pPr>
        <w:pStyle w:val="Default"/>
        <w:numPr>
          <w:ilvl w:val="0"/>
          <w:numId w:val="3"/>
        </w:numPr>
        <w:spacing w:line="360" w:lineRule="auto"/>
      </w:pPr>
      <w:r w:rsidRPr="00795C29">
        <w:t xml:space="preserve">Rolls back to front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2B99406C" w14:textId="3A12ED10" w:rsidR="0045254F" w:rsidRPr="00795C29" w:rsidRDefault="0045254F" w:rsidP="00795C29">
      <w:pPr>
        <w:pStyle w:val="Default"/>
        <w:numPr>
          <w:ilvl w:val="0"/>
          <w:numId w:val="3"/>
        </w:numPr>
        <w:spacing w:line="360" w:lineRule="auto"/>
      </w:pPr>
      <w:r w:rsidRPr="00795C29">
        <w:t>Sits unsupported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19B4FE55" w14:textId="031D47B9" w:rsidR="0045254F" w:rsidRPr="00795C29" w:rsidRDefault="0045254F" w:rsidP="00795C29">
      <w:pPr>
        <w:pStyle w:val="Default"/>
        <w:numPr>
          <w:ilvl w:val="0"/>
          <w:numId w:val="3"/>
        </w:numPr>
        <w:spacing w:line="360" w:lineRule="auto"/>
      </w:pPr>
      <w:r w:rsidRPr="00795C29">
        <w:t>Commando Crawl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4F8DBC0C" w14:textId="15552D92" w:rsidR="0045254F" w:rsidRPr="00795C29" w:rsidRDefault="002F5FDF" w:rsidP="00795C29">
      <w:pPr>
        <w:pStyle w:val="Default"/>
        <w:numPr>
          <w:ilvl w:val="0"/>
          <w:numId w:val="3"/>
        </w:numPr>
        <w:spacing w:line="360" w:lineRule="auto"/>
      </w:pPr>
      <w:r w:rsidRPr="00795C29">
        <w:t>Four-Point Crawl</w:t>
      </w:r>
      <w:r w:rsidR="00924038" w:rsidRPr="00795C29">
        <w:t>*</w:t>
      </w:r>
      <w:r w:rsidRPr="00795C29">
        <w:t xml:space="preserve"> </w:t>
      </w:r>
      <w:r w:rsidR="0045254F" w:rsidRPr="00795C29">
        <w:t xml:space="preserve"> Yes at age _____ months </w:t>
      </w:r>
      <w:r w:rsidR="0045254F" w:rsidRPr="00795C29">
        <w:t xml:space="preserve"> No </w:t>
      </w:r>
      <w:r w:rsidR="0045254F" w:rsidRPr="00795C29">
        <w:t xml:space="preserve"> Unknown </w:t>
      </w:r>
    </w:p>
    <w:p w14:paraId="0B7408E8" w14:textId="7FC1F7B4" w:rsidR="0045254F" w:rsidRPr="00795C29" w:rsidRDefault="0045254F" w:rsidP="00795C29">
      <w:pPr>
        <w:pStyle w:val="Default"/>
        <w:numPr>
          <w:ilvl w:val="0"/>
          <w:numId w:val="3"/>
        </w:numPr>
        <w:spacing w:line="360" w:lineRule="auto"/>
      </w:pPr>
      <w:r w:rsidRPr="00795C29">
        <w:t>Pulls self to stand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2611B2CA" w14:textId="4F48B80A" w:rsidR="0045254F" w:rsidRPr="00795C29" w:rsidRDefault="0045254F" w:rsidP="00795C29">
      <w:pPr>
        <w:pStyle w:val="Default"/>
        <w:numPr>
          <w:ilvl w:val="0"/>
          <w:numId w:val="3"/>
        </w:numPr>
        <w:spacing w:line="360" w:lineRule="auto"/>
      </w:pPr>
      <w:r w:rsidRPr="00795C29">
        <w:t>Walks with support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1004BC0A" w14:textId="33C93705" w:rsidR="0045254F" w:rsidRPr="00795C29" w:rsidRDefault="0045254F" w:rsidP="00795C29">
      <w:pPr>
        <w:pStyle w:val="Default"/>
        <w:numPr>
          <w:ilvl w:val="0"/>
          <w:numId w:val="3"/>
        </w:numPr>
        <w:spacing w:line="360" w:lineRule="auto"/>
      </w:pPr>
      <w:r w:rsidRPr="00795C29">
        <w:t>Walks independently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20AE7824" w14:textId="6B509A41" w:rsidR="0045254F" w:rsidRPr="00795C29" w:rsidRDefault="001C3801" w:rsidP="00795C29">
      <w:pPr>
        <w:pStyle w:val="Default"/>
        <w:numPr>
          <w:ilvl w:val="0"/>
          <w:numId w:val="3"/>
        </w:numPr>
        <w:spacing w:line="360" w:lineRule="auto"/>
      </w:pPr>
      <w:r>
        <w:t>Navigate stairs up</w:t>
      </w:r>
      <w:r w:rsidR="0045254F" w:rsidRPr="00795C29">
        <w:t xml:space="preserve"> </w:t>
      </w:r>
      <w:r w:rsidR="0045254F" w:rsidRPr="00795C29">
        <w:t xml:space="preserve"> Yes at age _____ months </w:t>
      </w:r>
      <w:r w:rsidR="0045254F" w:rsidRPr="00795C29">
        <w:t xml:space="preserve"> No </w:t>
      </w:r>
      <w:r w:rsidR="0045254F" w:rsidRPr="00795C29">
        <w:t xml:space="preserve"> Unknown </w:t>
      </w:r>
    </w:p>
    <w:p w14:paraId="24FD8E07" w14:textId="78455F08" w:rsidR="0045254F" w:rsidRPr="00795C29" w:rsidRDefault="001C3801" w:rsidP="00795C29">
      <w:pPr>
        <w:pStyle w:val="Default"/>
        <w:numPr>
          <w:ilvl w:val="0"/>
          <w:numId w:val="3"/>
        </w:numPr>
        <w:spacing w:line="360" w:lineRule="auto"/>
      </w:pPr>
      <w:r>
        <w:t xml:space="preserve">Navigate stairs </w:t>
      </w:r>
      <w:r w:rsidR="0045254F" w:rsidRPr="00795C29">
        <w:t xml:space="preserve">down stairs </w:t>
      </w:r>
      <w:r w:rsidR="0045254F" w:rsidRPr="00795C29">
        <w:t xml:space="preserve"> Yes at age _____ months </w:t>
      </w:r>
      <w:r w:rsidR="0045254F" w:rsidRPr="00795C29">
        <w:t xml:space="preserve"> No </w:t>
      </w:r>
      <w:r w:rsidR="0045254F" w:rsidRPr="00795C29">
        <w:t xml:space="preserve"> Unknown </w:t>
      </w:r>
    </w:p>
    <w:p w14:paraId="1DBD6713" w14:textId="1A2D194F" w:rsidR="0045254F" w:rsidRPr="00795C29" w:rsidRDefault="0045254F" w:rsidP="00795C29">
      <w:pPr>
        <w:pStyle w:val="Default"/>
        <w:numPr>
          <w:ilvl w:val="0"/>
          <w:numId w:val="3"/>
        </w:numPr>
        <w:spacing w:line="360" w:lineRule="auto"/>
      </w:pPr>
      <w:r w:rsidRPr="00795C29">
        <w:t xml:space="preserve">Pedals tricycle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7657BBD5" w14:textId="77777777" w:rsidR="00511764" w:rsidRPr="00795C29" w:rsidRDefault="00511764" w:rsidP="00795C29">
      <w:pPr>
        <w:pStyle w:val="Default"/>
        <w:spacing w:line="360" w:lineRule="auto"/>
        <w:rPr>
          <w:b/>
          <w:bCs/>
        </w:rPr>
      </w:pPr>
    </w:p>
    <w:p w14:paraId="7C7E21A2" w14:textId="2A0B0F06" w:rsidR="0045254F" w:rsidRPr="00795C29" w:rsidRDefault="0045254F" w:rsidP="00795C29">
      <w:pPr>
        <w:pStyle w:val="Default"/>
        <w:spacing w:line="360" w:lineRule="auto"/>
      </w:pPr>
      <w:r w:rsidRPr="00795C29">
        <w:rPr>
          <w:b/>
          <w:bCs/>
        </w:rPr>
        <w:t>Fine Motor</w:t>
      </w:r>
      <w:r w:rsidR="00511764" w:rsidRPr="00795C29">
        <w:rPr>
          <w:b/>
          <w:bCs/>
        </w:rPr>
        <w:t xml:space="preserve"> </w:t>
      </w:r>
      <w:r w:rsidR="00795C29">
        <w:rPr>
          <w:b/>
          <w:bCs/>
        </w:rPr>
        <w:t>Development</w:t>
      </w:r>
      <w:r w:rsidRPr="00795C29">
        <w:rPr>
          <w:b/>
          <w:bCs/>
        </w:rPr>
        <w:t xml:space="preserve">: </w:t>
      </w:r>
      <w:r w:rsidRPr="00795C29">
        <w:t xml:space="preserve"> No Change </w:t>
      </w:r>
      <w:proofErr w:type="gramStart"/>
      <w:r w:rsidRPr="00795C29">
        <w:t>Since</w:t>
      </w:r>
      <w:proofErr w:type="gramEnd"/>
      <w:r w:rsidRPr="00795C29">
        <w:t xml:space="preserve"> Last Visit </w:t>
      </w:r>
    </w:p>
    <w:p w14:paraId="0DDD4C26" w14:textId="77777777" w:rsidR="0045254F" w:rsidRPr="00795C29" w:rsidRDefault="0045254F" w:rsidP="00795C29">
      <w:pPr>
        <w:pStyle w:val="Default"/>
        <w:numPr>
          <w:ilvl w:val="0"/>
          <w:numId w:val="5"/>
        </w:numPr>
        <w:spacing w:line="360" w:lineRule="auto"/>
      </w:pPr>
      <w:r w:rsidRPr="00795C29">
        <w:t xml:space="preserve">Bring hands together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48EA06F9" w14:textId="77777777" w:rsidR="00352FB9" w:rsidRPr="00795C29" w:rsidRDefault="00352FB9" w:rsidP="00352FB9">
      <w:pPr>
        <w:pStyle w:val="Default"/>
        <w:numPr>
          <w:ilvl w:val="0"/>
          <w:numId w:val="5"/>
        </w:numPr>
        <w:spacing w:line="360" w:lineRule="auto"/>
      </w:pPr>
      <w:r w:rsidRPr="00795C29">
        <w:t xml:space="preserve">Holds small object*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5B62A8CC" w14:textId="3A5B5287" w:rsidR="00704D62" w:rsidRPr="00795C29" w:rsidRDefault="00704D62" w:rsidP="00795C29">
      <w:pPr>
        <w:pStyle w:val="Default"/>
        <w:numPr>
          <w:ilvl w:val="0"/>
          <w:numId w:val="5"/>
        </w:numPr>
        <w:spacing w:line="360" w:lineRule="auto"/>
      </w:pPr>
      <w:r w:rsidRPr="00795C29">
        <w:t>Reaches for object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03878708" w14:textId="1CF412CC" w:rsidR="00B4480B" w:rsidRPr="00795C29" w:rsidRDefault="0045254F" w:rsidP="00795C29">
      <w:pPr>
        <w:pStyle w:val="Default"/>
        <w:numPr>
          <w:ilvl w:val="0"/>
          <w:numId w:val="5"/>
        </w:numPr>
        <w:spacing w:line="360" w:lineRule="auto"/>
      </w:pPr>
      <w:r w:rsidRPr="00795C29">
        <w:t xml:space="preserve">Transfers </w:t>
      </w:r>
      <w:r w:rsidR="00A066CD" w:rsidRPr="00795C29">
        <w:t xml:space="preserve">object </w:t>
      </w:r>
      <w:r w:rsidRPr="00795C29">
        <w:t>one hand to other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0C6E6DA1" w14:textId="57475973" w:rsidR="00B4480B" w:rsidRDefault="0045254F" w:rsidP="00795C29">
      <w:pPr>
        <w:pStyle w:val="Default"/>
        <w:numPr>
          <w:ilvl w:val="0"/>
          <w:numId w:val="5"/>
        </w:numPr>
        <w:spacing w:line="360" w:lineRule="auto"/>
      </w:pPr>
      <w:r w:rsidRPr="00795C29">
        <w:t>Uses pincer grasp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673F82D1" w14:textId="0D97457A" w:rsidR="008136B0" w:rsidRPr="00795C29" w:rsidRDefault="008136B0" w:rsidP="00795C29">
      <w:pPr>
        <w:pStyle w:val="Default"/>
        <w:numPr>
          <w:ilvl w:val="0"/>
          <w:numId w:val="5"/>
        </w:numPr>
        <w:spacing w:line="360" w:lineRule="auto"/>
      </w:pPr>
      <w:r>
        <w:t xml:space="preserve">Finger feeds   </w:t>
      </w:r>
      <w:r w:rsidRPr="00795C29">
        <w:t xml:space="preserve"> </w:t>
      </w:r>
      <w:r>
        <w:t xml:space="preserve">Yes  at age _____ months </w:t>
      </w:r>
      <w:r w:rsidRPr="00795C29">
        <w:t xml:space="preserve"> </w:t>
      </w:r>
      <w:r>
        <w:t xml:space="preserve">       </w:t>
      </w:r>
      <w:r w:rsidRPr="00795C29">
        <w:t xml:space="preserve"> </w:t>
      </w:r>
      <w:r>
        <w:t xml:space="preserve">No       </w:t>
      </w:r>
      <w:r w:rsidRPr="00795C29">
        <w:t xml:space="preserve"> </w:t>
      </w:r>
      <w:r w:rsidRPr="00795C29">
        <w:t xml:space="preserve"> </w:t>
      </w:r>
      <w:r>
        <w:t xml:space="preserve"> Unknown</w:t>
      </w:r>
    </w:p>
    <w:p w14:paraId="0140BA09" w14:textId="4F74B8A4" w:rsidR="0045254F" w:rsidRPr="00795C29" w:rsidRDefault="0045254F" w:rsidP="00F0727E">
      <w:pPr>
        <w:pStyle w:val="Default"/>
        <w:spacing w:line="360" w:lineRule="auto"/>
        <w:ind w:left="720"/>
      </w:pPr>
      <w:r w:rsidRPr="00795C29">
        <w:t xml:space="preserve"> </w:t>
      </w:r>
    </w:p>
    <w:p w14:paraId="7827D847" w14:textId="01F5BF51" w:rsidR="0045254F" w:rsidRPr="00795C29" w:rsidRDefault="00511764" w:rsidP="00795C29">
      <w:pPr>
        <w:pStyle w:val="Default"/>
        <w:spacing w:line="360" w:lineRule="auto"/>
      </w:pPr>
      <w:r w:rsidRPr="00795C29">
        <w:rPr>
          <w:b/>
          <w:bCs/>
        </w:rPr>
        <w:t xml:space="preserve">Expressive Language </w:t>
      </w:r>
      <w:r w:rsidR="0045254F" w:rsidRPr="00795C29">
        <w:rPr>
          <w:b/>
          <w:bCs/>
        </w:rPr>
        <w:t xml:space="preserve">Development: </w:t>
      </w:r>
      <w:r w:rsidR="0045254F" w:rsidRPr="00795C29">
        <w:t xml:space="preserve"> No Change Since Last Visit </w:t>
      </w:r>
    </w:p>
    <w:p w14:paraId="392A317B" w14:textId="77777777" w:rsidR="00B4480B" w:rsidRPr="00795C29" w:rsidRDefault="0045254F" w:rsidP="00795C29">
      <w:pPr>
        <w:pStyle w:val="Default"/>
        <w:numPr>
          <w:ilvl w:val="0"/>
          <w:numId w:val="6"/>
        </w:numPr>
        <w:spacing w:line="360" w:lineRule="auto"/>
      </w:pPr>
      <w:r w:rsidRPr="00795C29">
        <w:t xml:space="preserve">Smiles responsively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2BA10119" w14:textId="2C183EB3" w:rsidR="0045254F" w:rsidRPr="00795C29" w:rsidRDefault="0045254F" w:rsidP="00795C29">
      <w:pPr>
        <w:pStyle w:val="Default"/>
        <w:numPr>
          <w:ilvl w:val="0"/>
          <w:numId w:val="6"/>
        </w:numPr>
        <w:spacing w:line="360" w:lineRule="auto"/>
      </w:pPr>
      <w:r w:rsidRPr="00795C29">
        <w:t xml:space="preserve">Makes sounds of pleasure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5AB3E5BC" w14:textId="77777777" w:rsidR="0045254F" w:rsidRPr="00795C29" w:rsidRDefault="0045254F" w:rsidP="00795C29">
      <w:pPr>
        <w:pStyle w:val="Default"/>
        <w:numPr>
          <w:ilvl w:val="0"/>
          <w:numId w:val="6"/>
        </w:numPr>
        <w:spacing w:line="360" w:lineRule="auto"/>
      </w:pPr>
      <w:r w:rsidRPr="00795C29">
        <w:t>E.g. coos (ooh/</w:t>
      </w:r>
      <w:proofErr w:type="spellStart"/>
      <w:r w:rsidRPr="00795C29">
        <w:t>aah</w:t>
      </w:r>
      <w:proofErr w:type="spellEnd"/>
      <w:r w:rsidRPr="00795C29">
        <w:t xml:space="preserve">) </w:t>
      </w:r>
    </w:p>
    <w:p w14:paraId="42814C57" w14:textId="77777777" w:rsidR="0045254F" w:rsidRPr="00795C29" w:rsidRDefault="0045254F" w:rsidP="00795C29">
      <w:pPr>
        <w:pStyle w:val="Default"/>
        <w:numPr>
          <w:ilvl w:val="0"/>
          <w:numId w:val="6"/>
        </w:numPr>
        <w:spacing w:line="360" w:lineRule="auto"/>
      </w:pPr>
      <w:r w:rsidRPr="00795C29">
        <w:t xml:space="preserve">Babbles(single sounds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e.g.. m, b) </w:t>
      </w:r>
    </w:p>
    <w:p w14:paraId="4B86225D" w14:textId="43080804" w:rsidR="00A50B14" w:rsidRPr="00795C29" w:rsidRDefault="00A50B14" w:rsidP="00795C29">
      <w:pPr>
        <w:pStyle w:val="Default"/>
        <w:numPr>
          <w:ilvl w:val="0"/>
          <w:numId w:val="6"/>
        </w:numPr>
        <w:spacing w:line="360" w:lineRule="auto"/>
      </w:pPr>
      <w:r w:rsidRPr="00795C29">
        <w:t>Gestures/points for wants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1E76EA6E" w14:textId="26285214" w:rsidR="00A50B14" w:rsidRPr="00795C29" w:rsidRDefault="005A740D" w:rsidP="00795C29">
      <w:pPr>
        <w:pStyle w:val="Default"/>
        <w:numPr>
          <w:ilvl w:val="0"/>
          <w:numId w:val="6"/>
        </w:numPr>
        <w:spacing w:line="360" w:lineRule="auto"/>
      </w:pPr>
      <w:r w:rsidRPr="00795C29">
        <w:t xml:space="preserve">Use of Manual </w:t>
      </w:r>
      <w:r w:rsidR="00A50B14" w:rsidRPr="00795C29">
        <w:t>Sign</w:t>
      </w:r>
      <w:r w:rsidRPr="00795C29">
        <w:t>s</w:t>
      </w:r>
      <w:r w:rsidR="00924038" w:rsidRPr="00795C29">
        <w:t>*</w:t>
      </w:r>
      <w:r w:rsidR="00A50B14" w:rsidRPr="00795C29">
        <w:t xml:space="preserve"> </w:t>
      </w:r>
      <w:r w:rsidR="00A50B14" w:rsidRPr="00795C29">
        <w:t xml:space="preserve"> Yes at age _____ months </w:t>
      </w:r>
      <w:r w:rsidR="00A50B14" w:rsidRPr="00795C29">
        <w:t xml:space="preserve"> No </w:t>
      </w:r>
      <w:r w:rsidR="00A50B14" w:rsidRPr="00795C29">
        <w:t xml:space="preserve"> Unknown </w:t>
      </w:r>
    </w:p>
    <w:p w14:paraId="530C3E06" w14:textId="77777777" w:rsidR="00A50B14" w:rsidRPr="00795C29" w:rsidRDefault="00A50B14" w:rsidP="00795C29">
      <w:pPr>
        <w:pStyle w:val="Default"/>
        <w:spacing w:line="360" w:lineRule="auto"/>
        <w:ind w:left="1440"/>
      </w:pPr>
      <w:r w:rsidRPr="00795C29">
        <w:lastRenderedPageBreak/>
        <w:t xml:space="preserve">If yes, number of signs used: </w:t>
      </w:r>
      <w:r w:rsidRPr="00795C29">
        <w:t xml:space="preserve"> 0-5 </w:t>
      </w:r>
      <w:r w:rsidRPr="00795C29">
        <w:t xml:space="preserve"> 6-10 </w:t>
      </w:r>
      <w:r w:rsidRPr="00795C29">
        <w:t xml:space="preserve"> 11-30 </w:t>
      </w:r>
      <w:r w:rsidRPr="00795C29">
        <w:t xml:space="preserve"> &gt;30 </w:t>
      </w:r>
    </w:p>
    <w:p w14:paraId="17B451A3" w14:textId="73E18DD2" w:rsidR="00A50B14" w:rsidRPr="00795C29" w:rsidRDefault="00A50B14" w:rsidP="00795C29">
      <w:pPr>
        <w:pStyle w:val="Default"/>
        <w:numPr>
          <w:ilvl w:val="0"/>
          <w:numId w:val="6"/>
        </w:numPr>
        <w:spacing w:line="360" w:lineRule="auto"/>
      </w:pPr>
      <w:r w:rsidRPr="00795C29">
        <w:t>Single words</w:t>
      </w:r>
      <w:r w:rsidR="00924038" w:rsidRPr="00795C29">
        <w:t>*</w:t>
      </w:r>
      <w:r w:rsidRPr="00795C29">
        <w:t xml:space="preserve">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7BAC8B70" w14:textId="77777777" w:rsidR="00A50B14" w:rsidRPr="00795C29" w:rsidRDefault="00A50B14" w:rsidP="00795C29">
      <w:pPr>
        <w:pStyle w:val="Default"/>
        <w:spacing w:line="360" w:lineRule="auto"/>
        <w:ind w:left="720" w:firstLine="720"/>
      </w:pPr>
      <w:r w:rsidRPr="00795C29">
        <w:t xml:space="preserve">If yes, number of single words used: </w:t>
      </w:r>
      <w:r w:rsidRPr="00795C29">
        <w:t xml:space="preserve"> 0-5 </w:t>
      </w:r>
      <w:r w:rsidRPr="00795C29">
        <w:t xml:space="preserve"> 6-10 </w:t>
      </w:r>
      <w:r w:rsidRPr="00795C29">
        <w:t xml:space="preserve"> 11-30 </w:t>
      </w:r>
      <w:r w:rsidRPr="00795C29">
        <w:t xml:space="preserve"> &gt;30 </w:t>
      </w:r>
    </w:p>
    <w:p w14:paraId="256E54DB" w14:textId="77777777" w:rsidR="00A50B14" w:rsidRPr="00795C29" w:rsidRDefault="00A50B14" w:rsidP="00795C29">
      <w:pPr>
        <w:pStyle w:val="Default"/>
        <w:numPr>
          <w:ilvl w:val="0"/>
          <w:numId w:val="6"/>
        </w:numPr>
        <w:spacing w:line="360" w:lineRule="auto"/>
      </w:pPr>
      <w:r w:rsidRPr="00795C29">
        <w:t xml:space="preserve">Phrase Speech (2-3 word phrases)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70D75615" w14:textId="2F4EF802" w:rsidR="00A50B14" w:rsidRPr="00795C29" w:rsidRDefault="00A50B14" w:rsidP="00795C29">
      <w:pPr>
        <w:pStyle w:val="Default"/>
        <w:spacing w:line="360" w:lineRule="auto"/>
        <w:ind w:left="720"/>
      </w:pPr>
      <w:r w:rsidRPr="00795C29">
        <w:t>If yes, examples of phrases _____________________________________________</w:t>
      </w:r>
    </w:p>
    <w:p w14:paraId="038D2A90" w14:textId="77777777" w:rsidR="00A50B14" w:rsidRPr="00795C29" w:rsidRDefault="00A50B14" w:rsidP="00795C29">
      <w:pPr>
        <w:pStyle w:val="Default"/>
        <w:spacing w:line="360" w:lineRule="auto"/>
        <w:ind w:left="720"/>
      </w:pPr>
    </w:p>
    <w:p w14:paraId="221C347C" w14:textId="6FAE3674" w:rsidR="0045254F" w:rsidRPr="00795C29" w:rsidRDefault="00511764" w:rsidP="00795C29">
      <w:pPr>
        <w:pStyle w:val="Default"/>
        <w:spacing w:line="360" w:lineRule="auto"/>
      </w:pPr>
      <w:r w:rsidRPr="00795C29">
        <w:rPr>
          <w:b/>
          <w:bCs/>
        </w:rPr>
        <w:t xml:space="preserve">Receptive Language </w:t>
      </w:r>
      <w:r w:rsidR="0045254F" w:rsidRPr="00795C29">
        <w:rPr>
          <w:b/>
          <w:bCs/>
        </w:rPr>
        <w:t xml:space="preserve">Development: </w:t>
      </w:r>
      <w:r w:rsidR="0045254F" w:rsidRPr="00795C29">
        <w:t xml:space="preserve"> No Change </w:t>
      </w:r>
      <w:proofErr w:type="gramStart"/>
      <w:r w:rsidR="0045254F" w:rsidRPr="00795C29">
        <w:t>Since</w:t>
      </w:r>
      <w:proofErr w:type="gramEnd"/>
      <w:r w:rsidR="0045254F" w:rsidRPr="00795C29">
        <w:t xml:space="preserve"> Last Visit </w:t>
      </w:r>
    </w:p>
    <w:p w14:paraId="2F163870" w14:textId="77777777" w:rsidR="0045254F" w:rsidRPr="00795C29" w:rsidRDefault="0045254F" w:rsidP="00795C29">
      <w:pPr>
        <w:pStyle w:val="Default"/>
        <w:numPr>
          <w:ilvl w:val="0"/>
          <w:numId w:val="9"/>
        </w:numPr>
        <w:spacing w:line="360" w:lineRule="auto"/>
      </w:pPr>
      <w:r w:rsidRPr="00795C29">
        <w:t xml:space="preserve">Fix/Follow (past midline)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019F61FA" w14:textId="730C6838" w:rsidR="0045254F" w:rsidRPr="00795C29" w:rsidRDefault="0045254F" w:rsidP="00795C29">
      <w:pPr>
        <w:pStyle w:val="Default"/>
        <w:numPr>
          <w:ilvl w:val="0"/>
          <w:numId w:val="9"/>
        </w:numPr>
        <w:spacing w:line="360" w:lineRule="auto"/>
      </w:pPr>
      <w:r w:rsidRPr="00795C29">
        <w:t xml:space="preserve">Follows one step commands when accompanied with gesture </w:t>
      </w:r>
      <w:r w:rsidRPr="00795C29">
        <w:t xml:space="preserve"> Yes at age _____ months </w:t>
      </w:r>
      <w:r w:rsidRPr="00795C29">
        <w:t xml:space="preserve"> No </w:t>
      </w:r>
      <w:r w:rsidRPr="00795C29">
        <w:t xml:space="preserve"> Unknown </w:t>
      </w:r>
    </w:p>
    <w:p w14:paraId="3EA99C25" w14:textId="4FF7468D" w:rsidR="0045254F" w:rsidRPr="00795C29" w:rsidRDefault="0045254F" w:rsidP="00795C29">
      <w:pPr>
        <w:pStyle w:val="Default"/>
        <w:numPr>
          <w:ilvl w:val="0"/>
          <w:numId w:val="9"/>
        </w:numPr>
        <w:spacing w:line="360" w:lineRule="auto"/>
      </w:pPr>
      <w:r w:rsidRPr="00795C29">
        <w:t xml:space="preserve">Follows one step commands without gesture </w:t>
      </w:r>
      <w:r w:rsidRPr="00795C29">
        <w:t xml:space="preserve">Yes at age _____ months </w:t>
      </w:r>
      <w:r w:rsidRPr="00795C29">
        <w:t xml:space="preserve"> No </w:t>
      </w:r>
      <w:r w:rsidRPr="00795C29">
        <w:t xml:space="preserve"> Unknown </w:t>
      </w:r>
    </w:p>
    <w:p w14:paraId="65F9FE65" w14:textId="59AF160F" w:rsidR="00F31635" w:rsidRPr="00795C29" w:rsidRDefault="00924038" w:rsidP="00795C2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95C29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</w:t>
      </w:r>
      <w:r w:rsidR="00B37159" w:rsidRPr="00795C29">
        <w:rPr>
          <w:rFonts w:ascii="Times New Roman" w:hAnsi="Times New Roman" w:cs="Times New Roman"/>
          <w:b/>
          <w:sz w:val="24"/>
          <w:szCs w:val="24"/>
          <w:u w:val="single"/>
        </w:rPr>
        <w:t>Life Skills</w:t>
      </w:r>
    </w:p>
    <w:p w14:paraId="42A15989" w14:textId="76DA0B0D" w:rsidR="00B37159" w:rsidRPr="00795C29" w:rsidRDefault="00B37159" w:rsidP="00795C29">
      <w:pPr>
        <w:spacing w:after="0" w:line="360" w:lineRule="auto"/>
        <w:ind w:hanging="90"/>
        <w:rPr>
          <w:rFonts w:ascii="Times New Roman" w:hAnsi="Times New Roman" w:cs="Times New Roman"/>
          <w:b/>
          <w:sz w:val="24"/>
          <w:szCs w:val="24"/>
        </w:rPr>
      </w:pPr>
      <w:r w:rsidRPr="00795C29">
        <w:rPr>
          <w:rFonts w:ascii="Times New Roman" w:hAnsi="Times New Roman" w:cs="Times New Roman"/>
          <w:b/>
          <w:sz w:val="24"/>
          <w:szCs w:val="24"/>
        </w:rPr>
        <w:t>Toileting</w:t>
      </w:r>
      <w:r w:rsidR="00F740B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740BF" w:rsidRPr="00F740BF">
        <w:rPr>
          <w:rFonts w:ascii="Times New Roman" w:hAnsi="Times New Roman" w:cs="Times New Roman"/>
          <w:b/>
          <w:sz w:val="24"/>
          <w:szCs w:val="24"/>
        </w:rPr>
        <w:t></w:t>
      </w:r>
      <w:r w:rsidRPr="00795C29">
        <w:rPr>
          <w:rFonts w:ascii="Times New Roman" w:hAnsi="Times New Roman" w:cs="Times New Roman"/>
          <w:sz w:val="24"/>
          <w:szCs w:val="24"/>
        </w:rPr>
        <w:t xml:space="preserve"> No change since last visit</w:t>
      </w:r>
    </w:p>
    <w:p w14:paraId="62754F19" w14:textId="78E42DC9" w:rsidR="003C6B9E" w:rsidRPr="00795C29" w:rsidRDefault="003C6B9E" w:rsidP="00795C29">
      <w:pPr>
        <w:pStyle w:val="Default"/>
        <w:spacing w:line="360" w:lineRule="auto"/>
        <w:ind w:left="720" w:hanging="360"/>
      </w:pPr>
      <w:r w:rsidRPr="00795C29">
        <w:t xml:space="preserve">1. </w:t>
      </w:r>
      <w:r w:rsidR="00795C29">
        <w:t xml:space="preserve">  </w:t>
      </w:r>
      <w:r w:rsidR="00B37159" w:rsidRPr="00795C29">
        <w:t>Uses toilet when placed there; stays dry &amp; unsoiled as long as taken to toilet at re</w:t>
      </w:r>
      <w:r w:rsidR="00236C98" w:rsidRPr="00795C29">
        <w:t>gular intervals (time training)</w:t>
      </w:r>
      <w:proofErr w:type="gramStart"/>
      <w:r w:rsidR="00236C98" w:rsidRPr="00795C29">
        <w:t xml:space="preserve">* </w:t>
      </w:r>
      <w:r w:rsidRPr="00795C29">
        <w:t xml:space="preserve"> </w:t>
      </w:r>
      <w:r w:rsidRPr="00795C29">
        <w:t></w:t>
      </w:r>
      <w:proofErr w:type="gramEnd"/>
      <w:r w:rsidRPr="00795C29">
        <w:t xml:space="preserve"> Yes at age _____ months </w:t>
      </w:r>
      <w:r w:rsidRPr="00795C29">
        <w:t xml:space="preserve"> No </w:t>
      </w:r>
      <w:r w:rsidRPr="00795C29">
        <w:t xml:space="preserve"> Unknown </w:t>
      </w:r>
    </w:p>
    <w:p w14:paraId="6226D235" w14:textId="0D7D5B6D" w:rsidR="003C6B9E" w:rsidRPr="00795C29" w:rsidRDefault="00B37159" w:rsidP="00795C29">
      <w:pPr>
        <w:pStyle w:val="Default"/>
        <w:numPr>
          <w:ilvl w:val="0"/>
          <w:numId w:val="19"/>
        </w:numPr>
        <w:spacing w:line="360" w:lineRule="auto"/>
      </w:pPr>
      <w:r w:rsidRPr="00795C29">
        <w:t>Uses toilet when reminded to do so; stays dry &amp; unsoiled as long as reminded at regular intervals, does not need assistance with mechanics of toileting</w:t>
      </w:r>
      <w:r w:rsidR="00236C98" w:rsidRPr="00795C29">
        <w:t>*</w:t>
      </w:r>
      <w:r w:rsidRPr="00795C29">
        <w:t xml:space="preserve"> </w:t>
      </w:r>
      <w:r w:rsidR="00236C98" w:rsidRPr="00795C29">
        <w:t xml:space="preserve"> </w:t>
      </w:r>
      <w:r w:rsidR="003C6B9E" w:rsidRPr="00795C29">
        <w:t xml:space="preserve"> Yes at age _____ months </w:t>
      </w:r>
      <w:r w:rsidR="003C6B9E" w:rsidRPr="00795C29">
        <w:t xml:space="preserve"> No </w:t>
      </w:r>
      <w:r w:rsidR="003C6B9E" w:rsidRPr="00795C29">
        <w:t xml:space="preserve"> Unknown </w:t>
      </w:r>
    </w:p>
    <w:p w14:paraId="12BC01B2" w14:textId="76EE91D0" w:rsidR="003C6B9E" w:rsidRPr="00795C29" w:rsidRDefault="00B37159" w:rsidP="00795C29">
      <w:pPr>
        <w:pStyle w:val="Default"/>
        <w:numPr>
          <w:ilvl w:val="0"/>
          <w:numId w:val="19"/>
        </w:numPr>
        <w:spacing w:line="360" w:lineRule="auto"/>
      </w:pPr>
      <w:r w:rsidRPr="00795C29">
        <w:t>Uses toilet at regular intervals without being reminded</w:t>
      </w:r>
      <w:r w:rsidR="00236C98" w:rsidRPr="00795C29">
        <w:t xml:space="preserve">* </w:t>
      </w:r>
      <w:r w:rsidR="003C6B9E" w:rsidRPr="00795C29">
        <w:t xml:space="preserve"> Yes at age _____ months         </w:t>
      </w:r>
      <w:r w:rsidR="003C6B9E" w:rsidRPr="00795C29">
        <w:t xml:space="preserve"> No </w:t>
      </w:r>
      <w:r w:rsidR="003C6B9E" w:rsidRPr="00795C29">
        <w:t xml:space="preserve"> Unknown </w:t>
      </w:r>
    </w:p>
    <w:p w14:paraId="7E426980" w14:textId="1E648E83" w:rsidR="00B37159" w:rsidRPr="00795C29" w:rsidRDefault="00B37159" w:rsidP="00795C2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4D64D69" w14:textId="45A2229D" w:rsidR="00B37159" w:rsidRPr="00795C29" w:rsidRDefault="00B37159" w:rsidP="00795C29">
      <w:pPr>
        <w:spacing w:after="0" w:line="360" w:lineRule="auto"/>
        <w:ind w:hanging="90"/>
        <w:rPr>
          <w:rFonts w:ascii="Times New Roman" w:hAnsi="Times New Roman" w:cs="Times New Roman"/>
          <w:sz w:val="24"/>
          <w:szCs w:val="24"/>
        </w:rPr>
      </w:pPr>
      <w:r w:rsidRPr="00795C29">
        <w:rPr>
          <w:rFonts w:ascii="Times New Roman" w:hAnsi="Times New Roman" w:cs="Times New Roman"/>
          <w:b/>
          <w:sz w:val="24"/>
          <w:szCs w:val="24"/>
        </w:rPr>
        <w:t>Dressing</w:t>
      </w:r>
      <w:r w:rsidR="00F740B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740BF" w:rsidRPr="00F740BF">
        <w:rPr>
          <w:rFonts w:ascii="Times New Roman" w:hAnsi="Times New Roman" w:cs="Times New Roman"/>
          <w:sz w:val="24"/>
          <w:szCs w:val="24"/>
        </w:rPr>
        <w:t></w:t>
      </w:r>
      <w:r w:rsidRPr="00795C29">
        <w:rPr>
          <w:rFonts w:ascii="Times New Roman" w:hAnsi="Times New Roman" w:cs="Times New Roman"/>
          <w:sz w:val="24"/>
          <w:szCs w:val="24"/>
        </w:rPr>
        <w:t xml:space="preserve"> No change since last visit</w:t>
      </w:r>
      <w:r w:rsidR="00236C98" w:rsidRPr="00795C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84AF85" w14:textId="2132CB94" w:rsidR="003C6B9E" w:rsidRPr="00795C29" w:rsidRDefault="00B37159" w:rsidP="00795C29">
      <w:pPr>
        <w:pStyle w:val="Default"/>
        <w:numPr>
          <w:ilvl w:val="0"/>
          <w:numId w:val="22"/>
        </w:numPr>
        <w:spacing w:line="360" w:lineRule="auto"/>
      </w:pPr>
      <w:r w:rsidRPr="00795C29">
        <w:t>Can remove some, but not all, clothes</w:t>
      </w:r>
      <w:r w:rsidR="00236C98" w:rsidRPr="00795C29">
        <w:t>*</w:t>
      </w:r>
      <w:r w:rsidRPr="00795C29">
        <w:t xml:space="preserve"> </w:t>
      </w:r>
      <w:r w:rsidR="003C6B9E" w:rsidRPr="00795C29">
        <w:t xml:space="preserve"> Yes at age _____ months </w:t>
      </w:r>
      <w:r w:rsidR="003C6B9E" w:rsidRPr="00795C29">
        <w:t xml:space="preserve"> No </w:t>
      </w:r>
      <w:r w:rsidR="003C6B9E" w:rsidRPr="00795C29">
        <w:t xml:space="preserve"> Unknown </w:t>
      </w:r>
    </w:p>
    <w:p w14:paraId="68E13CB7" w14:textId="77777777" w:rsidR="003C6B9E" w:rsidRPr="00795C29" w:rsidRDefault="00B37159" w:rsidP="00795C29">
      <w:pPr>
        <w:pStyle w:val="Default"/>
        <w:numPr>
          <w:ilvl w:val="0"/>
          <w:numId w:val="22"/>
        </w:numPr>
        <w:spacing w:line="360" w:lineRule="auto"/>
      </w:pPr>
      <w:r w:rsidRPr="00795C29">
        <w:t>Can remove all clothes</w:t>
      </w:r>
      <w:r w:rsidR="00236C98" w:rsidRPr="00795C29">
        <w:t xml:space="preserve">* </w:t>
      </w:r>
      <w:r w:rsidR="003C6B9E" w:rsidRPr="00795C29">
        <w:t xml:space="preserve"> Yes at age _____ months </w:t>
      </w:r>
      <w:r w:rsidR="003C6B9E" w:rsidRPr="00795C29">
        <w:t xml:space="preserve"> No </w:t>
      </w:r>
      <w:r w:rsidR="003C6B9E" w:rsidRPr="00795C29">
        <w:t xml:space="preserve"> Unknown </w:t>
      </w:r>
    </w:p>
    <w:p w14:paraId="6A6FC240" w14:textId="77777777" w:rsidR="003C6B9E" w:rsidRPr="00795C29" w:rsidRDefault="00B37159" w:rsidP="00795C29">
      <w:pPr>
        <w:pStyle w:val="Default"/>
        <w:numPr>
          <w:ilvl w:val="0"/>
          <w:numId w:val="22"/>
        </w:numPr>
        <w:spacing w:line="360" w:lineRule="auto"/>
      </w:pPr>
      <w:r w:rsidRPr="00795C29">
        <w:t>Can put on some, but not all clothes</w:t>
      </w:r>
      <w:r w:rsidR="00236C98" w:rsidRPr="00795C29">
        <w:t>*</w:t>
      </w:r>
      <w:r w:rsidRPr="00795C29">
        <w:t xml:space="preserve"> </w:t>
      </w:r>
      <w:r w:rsidR="003C6B9E" w:rsidRPr="00795C29">
        <w:t xml:space="preserve"> Yes at age _____ months </w:t>
      </w:r>
      <w:r w:rsidR="003C6B9E" w:rsidRPr="00795C29">
        <w:t xml:space="preserve"> No </w:t>
      </w:r>
      <w:r w:rsidR="003C6B9E" w:rsidRPr="00795C29">
        <w:t xml:space="preserve"> Unknown </w:t>
      </w:r>
    </w:p>
    <w:p w14:paraId="10F0CC70" w14:textId="77777777" w:rsidR="003C6B9E" w:rsidRPr="00795C29" w:rsidRDefault="00B37159" w:rsidP="00795C29">
      <w:pPr>
        <w:pStyle w:val="Default"/>
        <w:numPr>
          <w:ilvl w:val="0"/>
          <w:numId w:val="22"/>
        </w:numPr>
        <w:spacing w:line="360" w:lineRule="auto"/>
      </w:pPr>
      <w:r w:rsidRPr="00795C29">
        <w:t>Can fully dress self, but not able to put on shoes</w:t>
      </w:r>
      <w:r w:rsidR="00236C98" w:rsidRPr="00795C29">
        <w:t xml:space="preserve">* </w:t>
      </w:r>
      <w:r w:rsidR="003C6B9E" w:rsidRPr="00795C29">
        <w:t xml:space="preserve"> Yes at age _____ months </w:t>
      </w:r>
      <w:r w:rsidR="003C6B9E" w:rsidRPr="00795C29">
        <w:t xml:space="preserve"> No </w:t>
      </w:r>
      <w:r w:rsidR="003C6B9E" w:rsidRPr="00795C29">
        <w:t xml:space="preserve"> Unknown </w:t>
      </w:r>
    </w:p>
    <w:p w14:paraId="2BBCA1E1" w14:textId="77777777" w:rsidR="003C6B9E" w:rsidRPr="00795C29" w:rsidRDefault="00B37159" w:rsidP="00795C29">
      <w:pPr>
        <w:pStyle w:val="Default"/>
        <w:numPr>
          <w:ilvl w:val="0"/>
          <w:numId w:val="22"/>
        </w:numPr>
        <w:spacing w:line="360" w:lineRule="auto"/>
      </w:pPr>
      <w:r w:rsidRPr="00795C29">
        <w:t>Can full dress self, including shoes (okay if slip-ons, Velcro)</w:t>
      </w:r>
      <w:r w:rsidR="00236C98" w:rsidRPr="00795C29">
        <w:t xml:space="preserve">* </w:t>
      </w:r>
      <w:r w:rsidR="003C6B9E" w:rsidRPr="00795C29">
        <w:t xml:space="preserve"> Yes at age _____ months </w:t>
      </w:r>
      <w:r w:rsidR="003C6B9E" w:rsidRPr="00795C29">
        <w:t xml:space="preserve"> No </w:t>
      </w:r>
      <w:r w:rsidR="003C6B9E" w:rsidRPr="00795C29">
        <w:t xml:space="preserve"> Unknown </w:t>
      </w:r>
    </w:p>
    <w:p w14:paraId="4165EC88" w14:textId="58413736" w:rsidR="00236C98" w:rsidRDefault="00236C98" w:rsidP="00795C29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58F001BC" w14:textId="77777777" w:rsidR="005F1A5E" w:rsidRPr="00795C29" w:rsidRDefault="005F1A5E" w:rsidP="00795C29">
      <w:pPr>
        <w:spacing w:after="0" w:line="36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14:paraId="03BCEBAB" w14:textId="63A12B59" w:rsidR="00B37159" w:rsidRPr="00795C29" w:rsidRDefault="00B37159" w:rsidP="00795C29">
      <w:pPr>
        <w:spacing w:after="0" w:line="360" w:lineRule="auto"/>
        <w:ind w:hanging="90"/>
        <w:rPr>
          <w:rFonts w:ascii="Times New Roman" w:hAnsi="Times New Roman" w:cs="Times New Roman"/>
          <w:sz w:val="24"/>
          <w:szCs w:val="24"/>
        </w:rPr>
      </w:pPr>
      <w:r w:rsidRPr="00795C29">
        <w:rPr>
          <w:rFonts w:ascii="Times New Roman" w:hAnsi="Times New Roman" w:cs="Times New Roman"/>
          <w:b/>
          <w:sz w:val="24"/>
          <w:szCs w:val="24"/>
        </w:rPr>
        <w:t>Hygiene</w:t>
      </w:r>
      <w:r w:rsidR="00F740B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740BF" w:rsidRPr="00F740BF">
        <w:rPr>
          <w:rFonts w:ascii="Times New Roman" w:hAnsi="Times New Roman" w:cs="Times New Roman"/>
          <w:sz w:val="24"/>
          <w:szCs w:val="24"/>
        </w:rPr>
        <w:t></w:t>
      </w:r>
      <w:r w:rsidR="00F740BF">
        <w:rPr>
          <w:rFonts w:ascii="Times New Roman" w:hAnsi="Times New Roman" w:cs="Times New Roman"/>
          <w:sz w:val="24"/>
          <w:szCs w:val="24"/>
        </w:rPr>
        <w:t xml:space="preserve"> </w:t>
      </w:r>
      <w:r w:rsidRPr="00795C29">
        <w:rPr>
          <w:rFonts w:ascii="Times New Roman" w:hAnsi="Times New Roman" w:cs="Times New Roman"/>
          <w:sz w:val="24"/>
          <w:szCs w:val="24"/>
        </w:rPr>
        <w:t>No change since last visit</w:t>
      </w:r>
    </w:p>
    <w:p w14:paraId="66BCA64B" w14:textId="6E44817B" w:rsidR="00442845" w:rsidRPr="00795C29" w:rsidRDefault="00B37159" w:rsidP="00795C29">
      <w:pPr>
        <w:pStyle w:val="Default"/>
        <w:numPr>
          <w:ilvl w:val="0"/>
          <w:numId w:val="24"/>
        </w:numPr>
        <w:spacing w:line="360" w:lineRule="auto"/>
        <w:ind w:left="720"/>
      </w:pPr>
      <w:r w:rsidRPr="00795C29">
        <w:t>Washes hands with assistance (requires help in turning on/off water or soaping hands)</w:t>
      </w:r>
      <w:r w:rsidR="00236C98" w:rsidRPr="00795C29">
        <w:t>*</w:t>
      </w:r>
      <w:r w:rsidR="00442845" w:rsidRPr="00795C29">
        <w:t xml:space="preserve"> </w:t>
      </w:r>
      <w:r w:rsidR="00442845" w:rsidRPr="00795C29">
        <w:t xml:space="preserve"> Yes at age _____ months </w:t>
      </w:r>
      <w:r w:rsidR="00442845" w:rsidRPr="00795C29">
        <w:t xml:space="preserve"> No </w:t>
      </w:r>
      <w:r w:rsidR="00442845" w:rsidRPr="00795C29">
        <w:t xml:space="preserve"> Unknown </w:t>
      </w:r>
    </w:p>
    <w:p w14:paraId="1172259A" w14:textId="77777777" w:rsidR="00442845" w:rsidRPr="00795C29" w:rsidRDefault="00B37159" w:rsidP="00795C29">
      <w:pPr>
        <w:pStyle w:val="Default"/>
        <w:numPr>
          <w:ilvl w:val="0"/>
          <w:numId w:val="24"/>
        </w:numPr>
        <w:spacing w:line="360" w:lineRule="auto"/>
        <w:ind w:left="720"/>
      </w:pPr>
      <w:r w:rsidRPr="00795C29">
        <w:t xml:space="preserve">Washes hands </w:t>
      </w:r>
      <w:r w:rsidR="00AF7D45" w:rsidRPr="00795C29">
        <w:t xml:space="preserve">independently </w:t>
      </w:r>
      <w:r w:rsidRPr="00795C29">
        <w:t>(purposeful hand-washing, not simply playing with water) without assistance other than reminder</w:t>
      </w:r>
      <w:r w:rsidR="00236C98" w:rsidRPr="00795C29">
        <w:t xml:space="preserve">* </w:t>
      </w:r>
      <w:r w:rsidR="00442845" w:rsidRPr="00795C29">
        <w:t xml:space="preserve"> Yes at age _____ months </w:t>
      </w:r>
      <w:r w:rsidR="00442845" w:rsidRPr="00795C29">
        <w:t xml:space="preserve"> No </w:t>
      </w:r>
      <w:r w:rsidR="00442845" w:rsidRPr="00795C29">
        <w:t xml:space="preserve"> Unknown </w:t>
      </w:r>
    </w:p>
    <w:p w14:paraId="4EE3CEED" w14:textId="77777777" w:rsidR="00442845" w:rsidRPr="00795C29" w:rsidRDefault="00B37159" w:rsidP="00795C29">
      <w:pPr>
        <w:pStyle w:val="Default"/>
        <w:numPr>
          <w:ilvl w:val="0"/>
          <w:numId w:val="24"/>
        </w:numPr>
        <w:spacing w:line="360" w:lineRule="auto"/>
        <w:ind w:left="720"/>
      </w:pPr>
      <w:r w:rsidRPr="00795C29">
        <w:t>Bathes/showers self with assistance such as regulating water temperature</w:t>
      </w:r>
      <w:r w:rsidR="00236C98" w:rsidRPr="00795C29">
        <w:t xml:space="preserve">* </w:t>
      </w:r>
      <w:r w:rsidR="00442845" w:rsidRPr="00795C29">
        <w:t xml:space="preserve"> Yes at age _____ months </w:t>
      </w:r>
      <w:r w:rsidR="00442845" w:rsidRPr="00795C29">
        <w:t xml:space="preserve"> No </w:t>
      </w:r>
      <w:r w:rsidR="00442845" w:rsidRPr="00795C29">
        <w:t xml:space="preserve"> Unknown </w:t>
      </w:r>
    </w:p>
    <w:p w14:paraId="3EC68A74" w14:textId="77777777" w:rsidR="00442845" w:rsidRPr="00795C29" w:rsidRDefault="00B37159" w:rsidP="00795C29">
      <w:pPr>
        <w:pStyle w:val="Default"/>
        <w:numPr>
          <w:ilvl w:val="0"/>
          <w:numId w:val="24"/>
        </w:numPr>
        <w:spacing w:line="360" w:lineRule="auto"/>
        <w:ind w:left="720"/>
      </w:pPr>
      <w:r w:rsidRPr="00795C29">
        <w:t xml:space="preserve">Bathes/showers self </w:t>
      </w:r>
      <w:r w:rsidR="00AF7D45" w:rsidRPr="00795C29">
        <w:t xml:space="preserve">independently  </w:t>
      </w:r>
      <w:r w:rsidRPr="00795C29">
        <w:t>(no assistance other than reminder to do so)</w:t>
      </w:r>
      <w:r w:rsidR="00236C98" w:rsidRPr="00795C29">
        <w:t xml:space="preserve">* </w:t>
      </w:r>
      <w:r w:rsidR="00442845" w:rsidRPr="00795C29">
        <w:t xml:space="preserve"> Yes at age _____ months </w:t>
      </w:r>
      <w:r w:rsidR="00442845" w:rsidRPr="00795C29">
        <w:t xml:space="preserve"> No </w:t>
      </w:r>
      <w:r w:rsidR="00442845" w:rsidRPr="00795C29">
        <w:t xml:space="preserve"> Unknown </w:t>
      </w:r>
    </w:p>
    <w:p w14:paraId="3F2ACEFE" w14:textId="77777777" w:rsidR="00442845" w:rsidRPr="00795C29" w:rsidRDefault="00B37159" w:rsidP="00795C29">
      <w:pPr>
        <w:pStyle w:val="Default"/>
        <w:numPr>
          <w:ilvl w:val="0"/>
          <w:numId w:val="24"/>
        </w:numPr>
        <w:spacing w:line="360" w:lineRule="auto"/>
        <w:ind w:left="720"/>
      </w:pPr>
      <w:r w:rsidRPr="00795C29">
        <w:t>Brushes teeth with assistance (caretaker readies toothbrush and monitors at end)</w:t>
      </w:r>
      <w:r w:rsidR="00236C98" w:rsidRPr="00795C29">
        <w:t xml:space="preserve">* </w:t>
      </w:r>
      <w:r w:rsidR="00442845" w:rsidRPr="00795C29">
        <w:t xml:space="preserve"> Yes at age _____ months </w:t>
      </w:r>
      <w:r w:rsidR="00442845" w:rsidRPr="00795C29">
        <w:t xml:space="preserve"> No </w:t>
      </w:r>
      <w:r w:rsidR="00442845" w:rsidRPr="00795C29">
        <w:t xml:space="preserve"> Unknown </w:t>
      </w:r>
    </w:p>
    <w:p w14:paraId="6FFB0A55" w14:textId="0A7F7173" w:rsidR="00442845" w:rsidRDefault="00B37159" w:rsidP="00795C29">
      <w:pPr>
        <w:pStyle w:val="Default"/>
        <w:numPr>
          <w:ilvl w:val="0"/>
          <w:numId w:val="24"/>
        </w:numPr>
        <w:spacing w:line="360" w:lineRule="auto"/>
        <w:ind w:left="720"/>
      </w:pPr>
      <w:r w:rsidRPr="00795C29">
        <w:t>Brushes teeth independently</w:t>
      </w:r>
      <w:r w:rsidR="00236C98" w:rsidRPr="00795C29">
        <w:t xml:space="preserve">* </w:t>
      </w:r>
      <w:r w:rsidR="00442845" w:rsidRPr="00795C29">
        <w:t xml:space="preserve"> Yes at age _____ months </w:t>
      </w:r>
      <w:r w:rsidR="00442845" w:rsidRPr="00795C29">
        <w:t xml:space="preserve"> No </w:t>
      </w:r>
      <w:r w:rsidR="00442845" w:rsidRPr="00795C29">
        <w:t xml:space="preserve"> Unknown </w:t>
      </w:r>
    </w:p>
    <w:p w14:paraId="5FE65A03" w14:textId="77777777" w:rsidR="005F1A5E" w:rsidRPr="00795C29" w:rsidRDefault="005F1A5E" w:rsidP="005F1A5E">
      <w:pPr>
        <w:pStyle w:val="Default"/>
        <w:spacing w:line="360" w:lineRule="auto"/>
        <w:ind w:left="720"/>
      </w:pPr>
    </w:p>
    <w:p w14:paraId="4CDB1841" w14:textId="255F645C" w:rsidR="00B37159" w:rsidRPr="00795C29" w:rsidRDefault="00B37159" w:rsidP="00795C29">
      <w:pPr>
        <w:spacing w:after="0" w:line="360" w:lineRule="auto"/>
        <w:ind w:hanging="90"/>
        <w:rPr>
          <w:rFonts w:ascii="Times New Roman" w:hAnsi="Times New Roman" w:cs="Times New Roman"/>
          <w:sz w:val="24"/>
          <w:szCs w:val="24"/>
        </w:rPr>
      </w:pPr>
      <w:r w:rsidRPr="00795C29">
        <w:rPr>
          <w:rFonts w:ascii="Times New Roman" w:hAnsi="Times New Roman" w:cs="Times New Roman"/>
          <w:b/>
          <w:sz w:val="24"/>
          <w:szCs w:val="24"/>
        </w:rPr>
        <w:t>Feeding</w:t>
      </w:r>
      <w:r w:rsidR="00F740B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740BF" w:rsidRPr="00F740BF">
        <w:rPr>
          <w:rFonts w:ascii="Times New Roman" w:hAnsi="Times New Roman" w:cs="Times New Roman"/>
          <w:sz w:val="24"/>
          <w:szCs w:val="24"/>
        </w:rPr>
        <w:t></w:t>
      </w:r>
      <w:r w:rsidR="00F740BF">
        <w:rPr>
          <w:rFonts w:ascii="Times New Roman" w:hAnsi="Times New Roman" w:cs="Times New Roman"/>
          <w:sz w:val="24"/>
          <w:szCs w:val="24"/>
        </w:rPr>
        <w:t xml:space="preserve"> </w:t>
      </w:r>
      <w:r w:rsidRPr="00795C29">
        <w:rPr>
          <w:rFonts w:ascii="Times New Roman" w:hAnsi="Times New Roman" w:cs="Times New Roman"/>
          <w:sz w:val="24"/>
          <w:szCs w:val="24"/>
        </w:rPr>
        <w:t>No change since last visit</w:t>
      </w:r>
    </w:p>
    <w:p w14:paraId="7E8153F6" w14:textId="77777777" w:rsidR="00442845" w:rsidRPr="00795C29" w:rsidRDefault="00B37159" w:rsidP="00795C29">
      <w:pPr>
        <w:pStyle w:val="Default"/>
        <w:numPr>
          <w:ilvl w:val="0"/>
          <w:numId w:val="23"/>
        </w:numPr>
        <w:spacing w:line="360" w:lineRule="auto"/>
      </w:pPr>
      <w:r w:rsidRPr="00795C29">
        <w:t>Feeds self with hands</w:t>
      </w:r>
      <w:r w:rsidR="00236C98" w:rsidRPr="00795C29">
        <w:t xml:space="preserve">* </w:t>
      </w:r>
      <w:r w:rsidR="00442845" w:rsidRPr="00795C29">
        <w:t xml:space="preserve"> Yes at age _____ months </w:t>
      </w:r>
      <w:r w:rsidR="00442845" w:rsidRPr="00795C29">
        <w:t xml:space="preserve"> No </w:t>
      </w:r>
      <w:r w:rsidR="00442845" w:rsidRPr="00795C29">
        <w:t xml:space="preserve"> Unknown </w:t>
      </w:r>
    </w:p>
    <w:p w14:paraId="427EFA01" w14:textId="59E76A10" w:rsidR="00442845" w:rsidRPr="00795C29" w:rsidRDefault="00B37159" w:rsidP="00795C29">
      <w:pPr>
        <w:pStyle w:val="ListParagraph"/>
        <w:numPr>
          <w:ilvl w:val="0"/>
          <w:numId w:val="2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95C29">
        <w:rPr>
          <w:rFonts w:ascii="Times New Roman" w:hAnsi="Times New Roman" w:cs="Times New Roman"/>
          <w:sz w:val="24"/>
          <w:szCs w:val="24"/>
        </w:rPr>
        <w:t xml:space="preserve">Feeds self with fork/spoon </w:t>
      </w:r>
      <w:r w:rsidR="00AF7D45" w:rsidRPr="00795C29">
        <w:rPr>
          <w:rFonts w:ascii="Times New Roman" w:hAnsi="Times New Roman" w:cs="Times New Roman"/>
          <w:color w:val="000000"/>
          <w:sz w:val="24"/>
          <w:szCs w:val="24"/>
        </w:rPr>
        <w:t>with assistance</w:t>
      </w:r>
      <w:r w:rsidR="00AF7D45" w:rsidRPr="00795C29">
        <w:rPr>
          <w:rFonts w:ascii="Times New Roman" w:hAnsi="Times New Roman" w:cs="Times New Roman"/>
          <w:sz w:val="24"/>
          <w:szCs w:val="24"/>
        </w:rPr>
        <w:t xml:space="preserve"> </w:t>
      </w:r>
      <w:r w:rsidRPr="00795C29">
        <w:rPr>
          <w:rFonts w:ascii="Times New Roman" w:hAnsi="Times New Roman" w:cs="Times New Roman"/>
          <w:sz w:val="24"/>
          <w:szCs w:val="24"/>
        </w:rPr>
        <w:t>if parent uses hand-over-hand technique</w:t>
      </w:r>
      <w:r w:rsidR="00236C98" w:rsidRPr="00795C29">
        <w:rPr>
          <w:rFonts w:ascii="Times New Roman" w:hAnsi="Times New Roman" w:cs="Times New Roman"/>
          <w:sz w:val="24"/>
          <w:szCs w:val="24"/>
        </w:rPr>
        <w:t>*</w:t>
      </w:r>
      <w:r w:rsidR="00795C29" w:rsidRPr="00795C29">
        <w:rPr>
          <w:rFonts w:ascii="Times New Roman" w:hAnsi="Times New Roman" w:cs="Times New Roman"/>
          <w:sz w:val="24"/>
          <w:szCs w:val="24"/>
        </w:rPr>
        <w:t xml:space="preserve">      </w:t>
      </w:r>
      <w:r w:rsidR="00442845" w:rsidRPr="00795C29">
        <w:rPr>
          <w:rFonts w:ascii="Times New Roman" w:hAnsi="Times New Roman" w:cs="Times New Roman"/>
          <w:sz w:val="24"/>
          <w:szCs w:val="24"/>
        </w:rPr>
        <w:t xml:space="preserve"> Yes at age _____ months </w:t>
      </w:r>
      <w:r w:rsidR="00442845" w:rsidRPr="00795C29">
        <w:rPr>
          <w:rFonts w:ascii="Times New Roman" w:hAnsi="Times New Roman" w:cs="Times New Roman"/>
          <w:sz w:val="24"/>
          <w:szCs w:val="24"/>
        </w:rPr>
        <w:t xml:space="preserve"> No </w:t>
      </w:r>
      <w:r w:rsidR="00442845" w:rsidRPr="00795C29">
        <w:rPr>
          <w:rFonts w:ascii="Times New Roman" w:hAnsi="Times New Roman" w:cs="Times New Roman"/>
          <w:sz w:val="24"/>
          <w:szCs w:val="24"/>
        </w:rPr>
        <w:t xml:space="preserve"> Unknown </w:t>
      </w:r>
    </w:p>
    <w:p w14:paraId="581A5AAA" w14:textId="77777777" w:rsidR="00442845" w:rsidRPr="00795C29" w:rsidRDefault="00B37159" w:rsidP="00795C29">
      <w:pPr>
        <w:pStyle w:val="Default"/>
        <w:numPr>
          <w:ilvl w:val="0"/>
          <w:numId w:val="23"/>
        </w:numPr>
        <w:spacing w:line="360" w:lineRule="auto"/>
      </w:pPr>
      <w:r w:rsidRPr="00795C29">
        <w:t xml:space="preserve">Feeds self with fork/spoon </w:t>
      </w:r>
      <w:r w:rsidR="0059193C" w:rsidRPr="00795C29">
        <w:t xml:space="preserve">independently </w:t>
      </w:r>
      <w:r w:rsidRPr="00795C29">
        <w:t>without assistance other than caretaker cutting food into pieces</w:t>
      </w:r>
      <w:r w:rsidR="00236C98" w:rsidRPr="00795C29">
        <w:t xml:space="preserve">* </w:t>
      </w:r>
      <w:r w:rsidR="00442845" w:rsidRPr="00795C29">
        <w:t xml:space="preserve"> Yes at age _____ months </w:t>
      </w:r>
      <w:r w:rsidR="00442845" w:rsidRPr="00795C29">
        <w:t xml:space="preserve"> No </w:t>
      </w:r>
      <w:r w:rsidR="00442845" w:rsidRPr="00795C29">
        <w:t xml:space="preserve"> Unknown </w:t>
      </w:r>
    </w:p>
    <w:p w14:paraId="76D4B49C" w14:textId="49DC256F" w:rsidR="00B37159" w:rsidRPr="00795C29" w:rsidRDefault="00B37159" w:rsidP="00795C29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B37159" w:rsidRPr="00795C29" w:rsidSect="00924038"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03F53"/>
    <w:multiLevelType w:val="hybridMultilevel"/>
    <w:tmpl w:val="04C41F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9A6DBE"/>
    <w:multiLevelType w:val="hybridMultilevel"/>
    <w:tmpl w:val="A3E29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00445"/>
    <w:multiLevelType w:val="hybridMultilevel"/>
    <w:tmpl w:val="FBC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83763"/>
    <w:multiLevelType w:val="hybridMultilevel"/>
    <w:tmpl w:val="2702F5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F73CE"/>
    <w:multiLevelType w:val="hybridMultilevel"/>
    <w:tmpl w:val="026C2276"/>
    <w:lvl w:ilvl="0" w:tplc="5518E60C">
      <w:start w:val="7"/>
      <w:numFmt w:val="bullet"/>
      <w:lvlText w:val=""/>
      <w:lvlJc w:val="left"/>
      <w:pPr>
        <w:ind w:left="2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5" w15:restartNumberingAfterBreak="0">
    <w:nsid w:val="13FF5EE4"/>
    <w:multiLevelType w:val="hybridMultilevel"/>
    <w:tmpl w:val="8A0C832A"/>
    <w:lvl w:ilvl="0" w:tplc="4030EE0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E2865"/>
    <w:multiLevelType w:val="hybridMultilevel"/>
    <w:tmpl w:val="6DC498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F4C3A"/>
    <w:multiLevelType w:val="hybridMultilevel"/>
    <w:tmpl w:val="1090C1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EB4F5B"/>
    <w:multiLevelType w:val="hybridMultilevel"/>
    <w:tmpl w:val="3258D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411BEE"/>
    <w:multiLevelType w:val="hybridMultilevel"/>
    <w:tmpl w:val="64E8A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DC3DA3"/>
    <w:multiLevelType w:val="hybridMultilevel"/>
    <w:tmpl w:val="AF3051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2B8310F"/>
    <w:multiLevelType w:val="hybridMultilevel"/>
    <w:tmpl w:val="E1F61C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025339"/>
    <w:multiLevelType w:val="hybridMultilevel"/>
    <w:tmpl w:val="477AA38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92016A"/>
    <w:multiLevelType w:val="hybridMultilevel"/>
    <w:tmpl w:val="C28C1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B8110F"/>
    <w:multiLevelType w:val="hybridMultilevel"/>
    <w:tmpl w:val="37ECB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52247A"/>
    <w:multiLevelType w:val="hybridMultilevel"/>
    <w:tmpl w:val="47862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3B773E"/>
    <w:multiLevelType w:val="hybridMultilevel"/>
    <w:tmpl w:val="BA12BE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E4734B"/>
    <w:multiLevelType w:val="hybridMultilevel"/>
    <w:tmpl w:val="C050760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566DCC"/>
    <w:multiLevelType w:val="hybridMultilevel"/>
    <w:tmpl w:val="F3C0B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FC577A"/>
    <w:multiLevelType w:val="hybridMultilevel"/>
    <w:tmpl w:val="87625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FA4152"/>
    <w:multiLevelType w:val="hybridMultilevel"/>
    <w:tmpl w:val="3AF07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211A74"/>
    <w:multiLevelType w:val="hybridMultilevel"/>
    <w:tmpl w:val="00504618"/>
    <w:lvl w:ilvl="0" w:tplc="3F726B2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4C2B42"/>
    <w:multiLevelType w:val="hybridMultilevel"/>
    <w:tmpl w:val="0F2C53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9919B3"/>
    <w:multiLevelType w:val="hybridMultilevel"/>
    <w:tmpl w:val="5360F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2"/>
  </w:num>
  <w:num w:numId="4">
    <w:abstractNumId w:val="14"/>
  </w:num>
  <w:num w:numId="5">
    <w:abstractNumId w:val="9"/>
  </w:num>
  <w:num w:numId="6">
    <w:abstractNumId w:val="11"/>
  </w:num>
  <w:num w:numId="7">
    <w:abstractNumId w:val="18"/>
  </w:num>
  <w:num w:numId="8">
    <w:abstractNumId w:val="3"/>
  </w:num>
  <w:num w:numId="9">
    <w:abstractNumId w:val="7"/>
  </w:num>
  <w:num w:numId="10">
    <w:abstractNumId w:val="19"/>
  </w:num>
  <w:num w:numId="11">
    <w:abstractNumId w:val="15"/>
  </w:num>
  <w:num w:numId="12">
    <w:abstractNumId w:val="21"/>
  </w:num>
  <w:num w:numId="13">
    <w:abstractNumId w:val="4"/>
  </w:num>
  <w:num w:numId="14">
    <w:abstractNumId w:val="5"/>
  </w:num>
  <w:num w:numId="15">
    <w:abstractNumId w:val="16"/>
  </w:num>
  <w:num w:numId="16">
    <w:abstractNumId w:val="6"/>
  </w:num>
  <w:num w:numId="17">
    <w:abstractNumId w:val="1"/>
  </w:num>
  <w:num w:numId="18">
    <w:abstractNumId w:val="17"/>
  </w:num>
  <w:num w:numId="19">
    <w:abstractNumId w:val="12"/>
  </w:num>
  <w:num w:numId="20">
    <w:abstractNumId w:val="23"/>
  </w:num>
  <w:num w:numId="21">
    <w:abstractNumId w:val="8"/>
  </w:num>
  <w:num w:numId="22">
    <w:abstractNumId w:val="20"/>
  </w:num>
  <w:num w:numId="23">
    <w:abstractNumId w:val="13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159"/>
    <w:rsid w:val="001C3801"/>
    <w:rsid w:val="00236C98"/>
    <w:rsid w:val="002C1023"/>
    <w:rsid w:val="002F5FDF"/>
    <w:rsid w:val="00352FB9"/>
    <w:rsid w:val="003C6B9E"/>
    <w:rsid w:val="00442845"/>
    <w:rsid w:val="0045254F"/>
    <w:rsid w:val="00511764"/>
    <w:rsid w:val="0059193C"/>
    <w:rsid w:val="005A740D"/>
    <w:rsid w:val="005F1A5E"/>
    <w:rsid w:val="006A2177"/>
    <w:rsid w:val="00704D62"/>
    <w:rsid w:val="00795C29"/>
    <w:rsid w:val="008136B0"/>
    <w:rsid w:val="00880B44"/>
    <w:rsid w:val="00924038"/>
    <w:rsid w:val="00A066CD"/>
    <w:rsid w:val="00A50B14"/>
    <w:rsid w:val="00AF7D45"/>
    <w:rsid w:val="00B37159"/>
    <w:rsid w:val="00B4480B"/>
    <w:rsid w:val="00C77A02"/>
    <w:rsid w:val="00DA75E2"/>
    <w:rsid w:val="00E972D9"/>
    <w:rsid w:val="00F0727E"/>
    <w:rsid w:val="00F7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17B00"/>
  <w15:chartTrackingRefBased/>
  <w15:docId w15:val="{D5404ABE-5C3B-4E18-BACA-3384F572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7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1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1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1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15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525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448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hwani, Anjali</dc:creator>
  <cp:keywords/>
  <dc:description/>
  <cp:lastModifiedBy>Sadhwani, Anjali</cp:lastModifiedBy>
  <cp:revision>5</cp:revision>
  <dcterms:created xsi:type="dcterms:W3CDTF">2024-04-16T20:41:00Z</dcterms:created>
  <dcterms:modified xsi:type="dcterms:W3CDTF">2024-04-22T02:45:00Z</dcterms:modified>
</cp:coreProperties>
</file>